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D8237" w14:textId="77777777" w:rsidR="00BC2744" w:rsidRPr="005A500D" w:rsidRDefault="00BC2744" w:rsidP="005A500D">
      <w:pPr>
        <w:spacing w:line="480" w:lineRule="auto"/>
        <w:rPr>
          <w:rFonts w:ascii="Arial" w:hAnsi="Arial"/>
          <w:b/>
          <w:lang w:val="en-US"/>
        </w:rPr>
      </w:pPr>
      <w:r w:rsidRPr="005A500D">
        <w:rPr>
          <w:rFonts w:ascii="Arial" w:hAnsi="Arial"/>
          <w:b/>
          <w:lang w:val="en-US"/>
        </w:rPr>
        <w:t>SUPPLEMENTARY DATA</w:t>
      </w:r>
    </w:p>
    <w:p w14:paraId="4E996394" w14:textId="77777777" w:rsidR="00BC2744" w:rsidRPr="005A500D" w:rsidRDefault="00BC2744" w:rsidP="005A500D">
      <w:pPr>
        <w:spacing w:line="480" w:lineRule="auto"/>
        <w:rPr>
          <w:rFonts w:ascii="Arial" w:hAnsi="Arial"/>
          <w:b/>
          <w:lang w:val="en-US"/>
        </w:rPr>
      </w:pPr>
    </w:p>
    <w:p w14:paraId="6D8DF84F" w14:textId="214D141A" w:rsidR="00BC2744" w:rsidRPr="005A500D" w:rsidRDefault="007B72B6" w:rsidP="005A500D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A table</w:t>
      </w:r>
      <w:r w:rsidR="00BC2744" w:rsidRPr="005A500D">
        <w:rPr>
          <w:rFonts w:ascii="Arial" w:hAnsi="Arial" w:cs="Arial"/>
          <w:b/>
          <w:lang w:val="en-US"/>
        </w:rPr>
        <w:t xml:space="preserve">. Experience Sampling Methods protocol, question per beep. </w:t>
      </w:r>
    </w:p>
    <w:p w14:paraId="7A7BDCD7" w14:textId="77777777" w:rsidR="00BC2744" w:rsidRPr="00062066" w:rsidRDefault="00BC2744" w:rsidP="00BC2744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84"/>
        <w:gridCol w:w="640"/>
        <w:gridCol w:w="1573"/>
        <w:gridCol w:w="5119"/>
      </w:tblGrid>
      <w:tr w:rsidR="00BC2744" w:rsidRPr="00186D5D" w14:paraId="241E111D" w14:textId="77777777" w:rsidTr="00E71E56">
        <w:tc>
          <w:tcPr>
            <w:tcW w:w="1122" w:type="dxa"/>
          </w:tcPr>
          <w:p w14:paraId="7CD424E7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669" w:type="dxa"/>
          </w:tcPr>
          <w:p w14:paraId="7198BB69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2172" w:type="dxa"/>
          </w:tcPr>
          <w:p w14:paraId="0B5A90FA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325" w:type="dxa"/>
          </w:tcPr>
          <w:p w14:paraId="2C78749A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BC2744" w:rsidRPr="00186D5D" w14:paraId="19235379" w14:textId="77777777" w:rsidTr="00E71E56">
        <w:tc>
          <w:tcPr>
            <w:tcW w:w="1122" w:type="dxa"/>
            <w:vMerge w:val="restart"/>
          </w:tcPr>
          <w:p w14:paraId="30833EDB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Mood</w:t>
            </w:r>
          </w:p>
          <w:p w14:paraId="360F2FA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A4CAB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01207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47AE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EE134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67495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7461D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D9946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301DED9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72" w:type="dxa"/>
          </w:tcPr>
          <w:p w14:paraId="07313F2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happy</w:t>
            </w:r>
          </w:p>
        </w:tc>
        <w:tc>
          <w:tcPr>
            <w:tcW w:w="5325" w:type="dxa"/>
          </w:tcPr>
          <w:p w14:paraId="074FBD7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 (1=not, 4=moderate, 7= very)</w:t>
            </w:r>
          </w:p>
        </w:tc>
      </w:tr>
      <w:tr w:rsidR="00BC2744" w:rsidRPr="00186D5D" w14:paraId="13E022F6" w14:textId="77777777" w:rsidTr="00E71E56">
        <w:tc>
          <w:tcPr>
            <w:tcW w:w="1122" w:type="dxa"/>
            <w:vMerge/>
          </w:tcPr>
          <w:p w14:paraId="7B45FE0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72E5D4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72" w:type="dxa"/>
          </w:tcPr>
          <w:p w14:paraId="58BD62C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insecure</w:t>
            </w:r>
          </w:p>
        </w:tc>
        <w:tc>
          <w:tcPr>
            <w:tcW w:w="5325" w:type="dxa"/>
          </w:tcPr>
          <w:p w14:paraId="748455E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12E9C94E" w14:textId="77777777" w:rsidTr="00E71E56">
        <w:tc>
          <w:tcPr>
            <w:tcW w:w="1122" w:type="dxa"/>
            <w:vMerge/>
          </w:tcPr>
          <w:p w14:paraId="18A9F91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BC5599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72" w:type="dxa"/>
          </w:tcPr>
          <w:p w14:paraId="6D09FFB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relaxed</w:t>
            </w:r>
          </w:p>
        </w:tc>
        <w:tc>
          <w:tcPr>
            <w:tcW w:w="5325" w:type="dxa"/>
          </w:tcPr>
          <w:p w14:paraId="33A3185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1BBC884A" w14:textId="77777777" w:rsidTr="00E71E56">
        <w:tc>
          <w:tcPr>
            <w:tcW w:w="1122" w:type="dxa"/>
            <w:vMerge/>
          </w:tcPr>
          <w:p w14:paraId="2DDC66F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7B65E87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72" w:type="dxa"/>
          </w:tcPr>
          <w:p w14:paraId="0F9410E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irritated</w:t>
            </w:r>
          </w:p>
        </w:tc>
        <w:tc>
          <w:tcPr>
            <w:tcW w:w="5325" w:type="dxa"/>
          </w:tcPr>
          <w:p w14:paraId="3E59F29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5D720A5A" w14:textId="77777777" w:rsidTr="00E71E56">
        <w:trPr>
          <w:trHeight w:val="315"/>
        </w:trPr>
        <w:tc>
          <w:tcPr>
            <w:tcW w:w="1122" w:type="dxa"/>
            <w:vMerge/>
          </w:tcPr>
          <w:p w14:paraId="2AC534E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6A8B80B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72" w:type="dxa"/>
          </w:tcPr>
          <w:p w14:paraId="04D5136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satisfied</w:t>
            </w:r>
          </w:p>
        </w:tc>
        <w:tc>
          <w:tcPr>
            <w:tcW w:w="5325" w:type="dxa"/>
          </w:tcPr>
          <w:p w14:paraId="7D55BE4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5B148B21" w14:textId="77777777" w:rsidTr="00E71E56">
        <w:trPr>
          <w:trHeight w:val="225"/>
        </w:trPr>
        <w:tc>
          <w:tcPr>
            <w:tcW w:w="1122" w:type="dxa"/>
            <w:vMerge/>
          </w:tcPr>
          <w:p w14:paraId="7B04071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6490185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72" w:type="dxa"/>
          </w:tcPr>
          <w:p w14:paraId="0703143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lonely</w:t>
            </w:r>
          </w:p>
        </w:tc>
        <w:tc>
          <w:tcPr>
            <w:tcW w:w="5325" w:type="dxa"/>
          </w:tcPr>
          <w:p w14:paraId="1C2BE59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5CD9BB8A" w14:textId="77777777" w:rsidTr="00E71E56">
        <w:tc>
          <w:tcPr>
            <w:tcW w:w="1122" w:type="dxa"/>
            <w:vMerge/>
          </w:tcPr>
          <w:p w14:paraId="3E2A5BB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7A0C3B9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72" w:type="dxa"/>
          </w:tcPr>
          <w:p w14:paraId="4256E2B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afraid</w:t>
            </w:r>
          </w:p>
        </w:tc>
        <w:tc>
          <w:tcPr>
            <w:tcW w:w="5325" w:type="dxa"/>
          </w:tcPr>
          <w:p w14:paraId="1A44CF8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29A6F578" w14:textId="77777777" w:rsidTr="00E71E56">
        <w:tc>
          <w:tcPr>
            <w:tcW w:w="1122" w:type="dxa"/>
            <w:vMerge/>
          </w:tcPr>
          <w:p w14:paraId="27FC8D0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1EBA1A1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72" w:type="dxa"/>
          </w:tcPr>
          <w:p w14:paraId="6488673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down</w:t>
            </w:r>
          </w:p>
        </w:tc>
        <w:tc>
          <w:tcPr>
            <w:tcW w:w="5325" w:type="dxa"/>
          </w:tcPr>
          <w:p w14:paraId="5FED32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11E81808" w14:textId="77777777" w:rsidTr="00E71E56">
        <w:tc>
          <w:tcPr>
            <w:tcW w:w="1122" w:type="dxa"/>
            <w:vMerge/>
          </w:tcPr>
          <w:p w14:paraId="0523CC0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4956A3F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72" w:type="dxa"/>
          </w:tcPr>
          <w:p w14:paraId="1BDD5E3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guilty</w:t>
            </w:r>
          </w:p>
        </w:tc>
        <w:tc>
          <w:tcPr>
            <w:tcW w:w="5325" w:type="dxa"/>
          </w:tcPr>
          <w:p w14:paraId="1674979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409CEACB" w14:textId="77777777" w:rsidTr="00E71E56">
        <w:tc>
          <w:tcPr>
            <w:tcW w:w="1122" w:type="dxa"/>
            <w:vMerge/>
          </w:tcPr>
          <w:p w14:paraId="0FEEA9C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51F3D39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72" w:type="dxa"/>
          </w:tcPr>
          <w:p w14:paraId="120A213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Pr="002E105E">
              <w:rPr>
                <w:rFonts w:ascii="Arial" w:hAnsi="Arial" w:cs="Arial"/>
                <w:sz w:val="20"/>
                <w:szCs w:val="20"/>
                <w:lang w:val="en-US"/>
              </w:rPr>
              <w:t>rack my brain</w:t>
            </w:r>
          </w:p>
        </w:tc>
        <w:tc>
          <w:tcPr>
            <w:tcW w:w="5325" w:type="dxa"/>
          </w:tcPr>
          <w:p w14:paraId="29A8825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57E342CA" w14:textId="77777777" w:rsidTr="00E71E56">
        <w:tc>
          <w:tcPr>
            <w:tcW w:w="1122" w:type="dxa"/>
            <w:vMerge/>
          </w:tcPr>
          <w:p w14:paraId="5EE8478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100C374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72" w:type="dxa"/>
          </w:tcPr>
          <w:p w14:paraId="3FB215C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suspicious</w:t>
            </w:r>
          </w:p>
        </w:tc>
        <w:tc>
          <w:tcPr>
            <w:tcW w:w="5325" w:type="dxa"/>
          </w:tcPr>
          <w:p w14:paraId="2DF9815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76208C71" w14:textId="77777777" w:rsidTr="00E71E56">
        <w:tc>
          <w:tcPr>
            <w:tcW w:w="1122" w:type="dxa"/>
            <w:vMerge/>
          </w:tcPr>
          <w:p w14:paraId="44861FF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688525B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72" w:type="dxa"/>
          </w:tcPr>
          <w:p w14:paraId="5705A9C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threatened</w:t>
            </w:r>
          </w:p>
        </w:tc>
        <w:tc>
          <w:tcPr>
            <w:tcW w:w="5325" w:type="dxa"/>
          </w:tcPr>
          <w:p w14:paraId="0F4F73F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0F0B605F" w14:textId="77777777" w:rsidTr="00E71E56">
        <w:tc>
          <w:tcPr>
            <w:tcW w:w="1122" w:type="dxa"/>
            <w:vMerge/>
          </w:tcPr>
          <w:p w14:paraId="59B8B05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1D525CB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72" w:type="dxa"/>
          </w:tcPr>
          <w:p w14:paraId="7BBBA12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Currently I am:</w:t>
            </w:r>
          </w:p>
        </w:tc>
        <w:tc>
          <w:tcPr>
            <w:tcW w:w="5325" w:type="dxa"/>
          </w:tcPr>
          <w:p w14:paraId="682283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=”on”, 0=”off”</w:t>
            </w:r>
          </w:p>
        </w:tc>
      </w:tr>
      <w:tr w:rsidR="00BC2744" w:rsidRPr="00186D5D" w14:paraId="5ABDAFA6" w14:textId="77777777" w:rsidTr="00E71E56">
        <w:tc>
          <w:tcPr>
            <w:tcW w:w="1122" w:type="dxa"/>
            <w:vMerge w:val="restart"/>
          </w:tcPr>
          <w:p w14:paraId="427CE8A4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</w:rPr>
              <w:t>Parkinson</w:t>
            </w:r>
          </w:p>
        </w:tc>
        <w:tc>
          <w:tcPr>
            <w:tcW w:w="669" w:type="dxa"/>
          </w:tcPr>
          <w:p w14:paraId="4CF5A40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72" w:type="dxa"/>
          </w:tcPr>
          <w:p w14:paraId="06A2B98D" w14:textId="643105F6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 xml:space="preserve">I </w:t>
            </w:r>
            <w:r w:rsidR="006C1D93">
              <w:rPr>
                <w:rFonts w:ascii="Arial" w:hAnsi="Arial" w:cs="Arial"/>
                <w:sz w:val="20"/>
                <w:szCs w:val="20"/>
              </w:rPr>
              <w:t>experience</w:t>
            </w:r>
            <w:r w:rsidRPr="00186D5D">
              <w:rPr>
                <w:rFonts w:ascii="Arial" w:hAnsi="Arial" w:cs="Arial"/>
                <w:sz w:val="20"/>
                <w:szCs w:val="20"/>
              </w:rPr>
              <w:t xml:space="preserve"> tremor</w:t>
            </w:r>
          </w:p>
        </w:tc>
        <w:tc>
          <w:tcPr>
            <w:tcW w:w="5325" w:type="dxa"/>
          </w:tcPr>
          <w:p w14:paraId="2BB5064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18A9C37F" w14:textId="77777777" w:rsidTr="00E71E56">
        <w:tc>
          <w:tcPr>
            <w:tcW w:w="1122" w:type="dxa"/>
            <w:vMerge/>
          </w:tcPr>
          <w:p w14:paraId="3A084A7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6B1CDAC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72" w:type="dxa"/>
          </w:tcPr>
          <w:p w14:paraId="4D018BDC" w14:textId="75A79F22" w:rsidR="00BC2744" w:rsidRPr="00186D5D" w:rsidRDefault="006C1D93" w:rsidP="00E71E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experience</w:t>
            </w:r>
            <w:r w:rsidR="00BC2744" w:rsidRPr="00186D5D">
              <w:rPr>
                <w:rFonts w:ascii="Arial" w:hAnsi="Arial" w:cs="Arial"/>
                <w:sz w:val="20"/>
                <w:szCs w:val="20"/>
              </w:rPr>
              <w:t xml:space="preserve"> rigidity</w:t>
            </w:r>
          </w:p>
        </w:tc>
        <w:tc>
          <w:tcPr>
            <w:tcW w:w="5325" w:type="dxa"/>
          </w:tcPr>
          <w:p w14:paraId="4F5F5E1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4B7CF6C8" w14:textId="77777777" w:rsidTr="00E71E56">
        <w:tc>
          <w:tcPr>
            <w:tcW w:w="1122" w:type="dxa"/>
            <w:vMerge/>
          </w:tcPr>
          <w:p w14:paraId="43BD8D8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dxa"/>
          </w:tcPr>
          <w:p w14:paraId="59EAEB8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72" w:type="dxa"/>
          </w:tcPr>
          <w:p w14:paraId="2459729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Walking is difficult</w:t>
            </w:r>
          </w:p>
        </w:tc>
        <w:tc>
          <w:tcPr>
            <w:tcW w:w="5325" w:type="dxa"/>
          </w:tcPr>
          <w:p w14:paraId="168D72E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01D8D316" w14:textId="77777777" w:rsidTr="00E71E56">
        <w:tc>
          <w:tcPr>
            <w:tcW w:w="1122" w:type="dxa"/>
            <w:vMerge/>
          </w:tcPr>
          <w:p w14:paraId="141436B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6683DF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172" w:type="dxa"/>
          </w:tcPr>
          <w:p w14:paraId="6C11B883" w14:textId="23405CEB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balance problems</w:t>
            </w:r>
          </w:p>
        </w:tc>
        <w:tc>
          <w:tcPr>
            <w:tcW w:w="5325" w:type="dxa"/>
          </w:tcPr>
          <w:p w14:paraId="7EE066E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507C36BF" w14:textId="77777777" w:rsidTr="00E71E56">
        <w:tc>
          <w:tcPr>
            <w:tcW w:w="1122" w:type="dxa"/>
            <w:vMerge/>
          </w:tcPr>
          <w:p w14:paraId="7626AFC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5318B3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72" w:type="dxa"/>
          </w:tcPr>
          <w:p w14:paraId="18B73A9E" w14:textId="4C985A00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dyskinesia</w:t>
            </w:r>
          </w:p>
        </w:tc>
        <w:tc>
          <w:tcPr>
            <w:tcW w:w="5325" w:type="dxa"/>
          </w:tcPr>
          <w:p w14:paraId="48506D4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</w:tr>
      <w:tr w:rsidR="00BC2744" w:rsidRPr="00186D5D" w14:paraId="384FF489" w14:textId="77777777" w:rsidTr="00E71E56">
        <w:tc>
          <w:tcPr>
            <w:tcW w:w="1122" w:type="dxa"/>
            <w:vMerge/>
          </w:tcPr>
          <w:p w14:paraId="484D18F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50C2FAC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172" w:type="dxa"/>
          </w:tcPr>
          <w:p w14:paraId="631B1EE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105E">
              <w:rPr>
                <w:rFonts w:ascii="Arial" w:hAnsi="Arial" w:cs="Arial"/>
                <w:sz w:val="20"/>
                <w:szCs w:val="20"/>
                <w:lang w:val="en-US"/>
              </w:rPr>
              <w:t>Personal complaints:</w:t>
            </w:r>
          </w:p>
        </w:tc>
        <w:tc>
          <w:tcPr>
            <w:tcW w:w="5325" w:type="dxa"/>
          </w:tcPr>
          <w:p w14:paraId="227D346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Open question</w:t>
            </w:r>
          </w:p>
        </w:tc>
      </w:tr>
      <w:tr w:rsidR="00BC2744" w:rsidRPr="00186D5D" w14:paraId="4F4A7AEE" w14:textId="77777777" w:rsidTr="00E71E56">
        <w:tc>
          <w:tcPr>
            <w:tcW w:w="1122" w:type="dxa"/>
            <w:vMerge/>
          </w:tcPr>
          <w:p w14:paraId="6E65108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3638B07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172" w:type="dxa"/>
          </w:tcPr>
          <w:p w14:paraId="37D6846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n general, I feel well</w:t>
            </w:r>
          </w:p>
        </w:tc>
        <w:tc>
          <w:tcPr>
            <w:tcW w:w="5325" w:type="dxa"/>
          </w:tcPr>
          <w:p w14:paraId="3BA1F54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BD4CF9" w14:paraId="2DE128D0" w14:textId="77777777" w:rsidTr="00E71E56">
        <w:tc>
          <w:tcPr>
            <w:tcW w:w="1122" w:type="dxa"/>
            <w:vMerge w:val="restart"/>
          </w:tcPr>
          <w:p w14:paraId="775ADEC4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669" w:type="dxa"/>
          </w:tcPr>
          <w:p w14:paraId="7420EB0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172" w:type="dxa"/>
          </w:tcPr>
          <w:p w14:paraId="2DE5660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Currently I am:</w:t>
            </w:r>
          </w:p>
        </w:tc>
        <w:tc>
          <w:tcPr>
            <w:tcW w:w="5325" w:type="dxa"/>
          </w:tcPr>
          <w:p w14:paraId="5488D9F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Resting/working/housework/hygiene/</w:t>
            </w:r>
          </w:p>
          <w:p w14:paraId="211E990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eating,drinking/relaxing/conversating/other </w:t>
            </w:r>
          </w:p>
        </w:tc>
      </w:tr>
      <w:tr w:rsidR="00BC2744" w:rsidRPr="00186D5D" w14:paraId="041F23EA" w14:textId="77777777" w:rsidTr="00E71E56">
        <w:tc>
          <w:tcPr>
            <w:tcW w:w="1122" w:type="dxa"/>
            <w:vMerge/>
          </w:tcPr>
          <w:p w14:paraId="31E77EC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18F7F35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172" w:type="dxa"/>
          </w:tcPr>
          <w:p w14:paraId="7B3DF51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rather do something else</w:t>
            </w:r>
          </w:p>
        </w:tc>
        <w:tc>
          <w:tcPr>
            <w:tcW w:w="5325" w:type="dxa"/>
          </w:tcPr>
          <w:p w14:paraId="12EF5F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BD4CF9" w14:paraId="0FCA0A40" w14:textId="77777777" w:rsidTr="00E71E56">
        <w:tc>
          <w:tcPr>
            <w:tcW w:w="1122" w:type="dxa"/>
            <w:vMerge/>
          </w:tcPr>
          <w:p w14:paraId="39B16A7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664E931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172" w:type="dxa"/>
          </w:tcPr>
          <w:p w14:paraId="6F6D280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Where am I</w:t>
            </w:r>
            <w:r w:rsidRPr="00186D5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325" w:type="dxa"/>
          </w:tcPr>
          <w:p w14:paraId="49A666F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Home/work/ friends place/public place/on the go</w:t>
            </w:r>
          </w:p>
        </w:tc>
      </w:tr>
      <w:tr w:rsidR="00BC2744" w:rsidRPr="00BD4CF9" w14:paraId="3EED3336" w14:textId="77777777" w:rsidTr="00E71E56">
        <w:tc>
          <w:tcPr>
            <w:tcW w:w="1122" w:type="dxa"/>
            <w:vMerge/>
          </w:tcPr>
          <w:p w14:paraId="54F7E2E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4C8DE2F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172" w:type="dxa"/>
          </w:tcPr>
          <w:p w14:paraId="69008D3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With who am I?</w:t>
            </w:r>
          </w:p>
        </w:tc>
        <w:tc>
          <w:tcPr>
            <w:tcW w:w="5325" w:type="dxa"/>
          </w:tcPr>
          <w:p w14:paraId="553720A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Partner/family/friends/collegues/nobody</w:t>
            </w:r>
          </w:p>
        </w:tc>
      </w:tr>
      <w:tr w:rsidR="00BC2744" w:rsidRPr="00186D5D" w14:paraId="27BFB938" w14:textId="77777777" w:rsidTr="00E71E56">
        <w:tc>
          <w:tcPr>
            <w:tcW w:w="1122" w:type="dxa"/>
            <w:vMerge/>
          </w:tcPr>
          <w:p w14:paraId="2CD2787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2163F22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72" w:type="dxa"/>
          </w:tcPr>
          <w:p w14:paraId="124E81B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ind this pleasant</w:t>
            </w:r>
          </w:p>
        </w:tc>
        <w:tc>
          <w:tcPr>
            <w:tcW w:w="5325" w:type="dxa"/>
          </w:tcPr>
          <w:p w14:paraId="68D3FDE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1BE76A05" w14:textId="77777777" w:rsidTr="00E71E56">
        <w:tc>
          <w:tcPr>
            <w:tcW w:w="1122" w:type="dxa"/>
            <w:vMerge w:val="restart"/>
          </w:tcPr>
          <w:p w14:paraId="01316553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Somatic</w:t>
            </w:r>
          </w:p>
        </w:tc>
        <w:tc>
          <w:tcPr>
            <w:tcW w:w="669" w:type="dxa"/>
          </w:tcPr>
          <w:p w14:paraId="5F08DBA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172" w:type="dxa"/>
          </w:tcPr>
          <w:p w14:paraId="71E02A0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am hungry</w:t>
            </w:r>
          </w:p>
        </w:tc>
        <w:tc>
          <w:tcPr>
            <w:tcW w:w="5325" w:type="dxa"/>
          </w:tcPr>
          <w:p w14:paraId="3FB8497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4F6C2D36" w14:textId="77777777" w:rsidTr="00E71E56">
        <w:tc>
          <w:tcPr>
            <w:tcW w:w="1122" w:type="dxa"/>
            <w:vMerge/>
          </w:tcPr>
          <w:p w14:paraId="17DB0B1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49458A4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172" w:type="dxa"/>
          </w:tcPr>
          <w:p w14:paraId="0BD6E1F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Since the last beep I used:</w:t>
            </w:r>
          </w:p>
        </w:tc>
        <w:tc>
          <w:tcPr>
            <w:tcW w:w="5325" w:type="dxa"/>
          </w:tcPr>
          <w:p w14:paraId="4DA6C91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Nothing/caffeine/nicotine/alcohol/medication/cannabis/</w:t>
            </w:r>
          </w:p>
          <w:p w14:paraId="127C8E4F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food/other</w:t>
            </w:r>
          </w:p>
        </w:tc>
      </w:tr>
      <w:tr w:rsidR="00BC2744" w:rsidRPr="00186D5D" w14:paraId="4D2E4463" w14:textId="77777777" w:rsidTr="00E71E56">
        <w:tc>
          <w:tcPr>
            <w:tcW w:w="1122" w:type="dxa"/>
            <w:vMerge/>
          </w:tcPr>
          <w:p w14:paraId="040F598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5BEA022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172" w:type="dxa"/>
          </w:tcPr>
          <w:p w14:paraId="3B6287C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am tired</w:t>
            </w:r>
          </w:p>
        </w:tc>
        <w:tc>
          <w:tcPr>
            <w:tcW w:w="5325" w:type="dxa"/>
          </w:tcPr>
          <w:p w14:paraId="4DFF10A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0097CFA7" w14:textId="77777777" w:rsidTr="00E71E56">
        <w:tc>
          <w:tcPr>
            <w:tcW w:w="1122" w:type="dxa"/>
            <w:vMerge/>
          </w:tcPr>
          <w:p w14:paraId="0302578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0BE43CB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72" w:type="dxa"/>
          </w:tcPr>
          <w:p w14:paraId="4DFA298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am not feeling well</w:t>
            </w:r>
          </w:p>
        </w:tc>
        <w:tc>
          <w:tcPr>
            <w:tcW w:w="5325" w:type="dxa"/>
          </w:tcPr>
          <w:p w14:paraId="1118D45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528529E0" w14:textId="77777777" w:rsidTr="00E71E56">
        <w:tc>
          <w:tcPr>
            <w:tcW w:w="1122" w:type="dxa"/>
            <w:vMerge/>
          </w:tcPr>
          <w:p w14:paraId="5B05E14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0BA14A8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172" w:type="dxa"/>
          </w:tcPr>
          <w:p w14:paraId="45B5C0A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have pain</w:t>
            </w:r>
          </w:p>
        </w:tc>
        <w:tc>
          <w:tcPr>
            <w:tcW w:w="5325" w:type="dxa"/>
          </w:tcPr>
          <w:p w14:paraId="68AD117F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BD4CF9" w14:paraId="28DE3DDD" w14:textId="77777777" w:rsidTr="00E71E56">
        <w:tc>
          <w:tcPr>
            <w:tcW w:w="1122" w:type="dxa"/>
            <w:vMerge/>
          </w:tcPr>
          <w:p w14:paraId="59A4501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0FA05FE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172" w:type="dxa"/>
          </w:tcPr>
          <w:p w14:paraId="168C4F47" w14:textId="475A7C58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</w:tc>
        <w:tc>
          <w:tcPr>
            <w:tcW w:w="5325" w:type="dxa"/>
          </w:tcPr>
          <w:p w14:paraId="1FCA244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Headache/abdominal pain/breathing difficulties/muscle ache/ obstipation/tinnitus/dizziness/ dyspnea/ palpitations/incontinence</w:t>
            </w:r>
          </w:p>
        </w:tc>
      </w:tr>
      <w:tr w:rsidR="00BC2744" w:rsidRPr="00186D5D" w14:paraId="0428D859" w14:textId="77777777" w:rsidTr="00E71E56">
        <w:tc>
          <w:tcPr>
            <w:tcW w:w="1122" w:type="dxa"/>
            <w:vMerge w:val="restart"/>
          </w:tcPr>
          <w:p w14:paraId="70F8161B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Events</w:t>
            </w:r>
          </w:p>
        </w:tc>
        <w:tc>
          <w:tcPr>
            <w:tcW w:w="669" w:type="dxa"/>
          </w:tcPr>
          <w:p w14:paraId="78750D4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172" w:type="dxa"/>
          </w:tcPr>
          <w:p w14:paraId="3D8C612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he most important event since the last beep was:</w:t>
            </w:r>
          </w:p>
        </w:tc>
        <w:tc>
          <w:tcPr>
            <w:tcW w:w="5325" w:type="dxa"/>
          </w:tcPr>
          <w:p w14:paraId="4D77B35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Open question</w:t>
            </w:r>
          </w:p>
        </w:tc>
      </w:tr>
      <w:tr w:rsidR="00BC2744" w:rsidRPr="00BD4CF9" w14:paraId="3E3F847E" w14:textId="77777777" w:rsidTr="00E71E56">
        <w:tc>
          <w:tcPr>
            <w:tcW w:w="1122" w:type="dxa"/>
            <w:vMerge/>
          </w:tcPr>
          <w:p w14:paraId="2E006E7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619B153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3a</w:t>
            </w:r>
          </w:p>
        </w:tc>
        <w:tc>
          <w:tcPr>
            <w:tcW w:w="2172" w:type="dxa"/>
          </w:tcPr>
          <w:p w14:paraId="158A939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he event was: </w:t>
            </w:r>
          </w:p>
        </w:tc>
        <w:tc>
          <w:tcPr>
            <w:tcW w:w="5325" w:type="dxa"/>
          </w:tcPr>
          <w:p w14:paraId="004DA85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-3 = very displeasing, 0 = neutral , 3 = very pleasant </w:t>
            </w:r>
          </w:p>
        </w:tc>
      </w:tr>
      <w:tr w:rsidR="00BC2744" w:rsidRPr="00BD4CF9" w14:paraId="4D5372C4" w14:textId="77777777" w:rsidTr="00E71E56">
        <w:tc>
          <w:tcPr>
            <w:tcW w:w="1122" w:type="dxa"/>
            <w:vMerge/>
          </w:tcPr>
          <w:p w14:paraId="25CAB7C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6CF94BFF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3b</w:t>
            </w:r>
          </w:p>
        </w:tc>
        <w:tc>
          <w:tcPr>
            <w:tcW w:w="2172" w:type="dxa"/>
          </w:tcPr>
          <w:p w14:paraId="32E5556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he event was: </w:t>
            </w:r>
          </w:p>
        </w:tc>
        <w:tc>
          <w:tcPr>
            <w:tcW w:w="5325" w:type="dxa"/>
          </w:tcPr>
          <w:p w14:paraId="2309E2E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-3 = not important, 0 = neutral, 3 = very important</w:t>
            </w:r>
          </w:p>
        </w:tc>
      </w:tr>
      <w:tr w:rsidR="00BC2744" w:rsidRPr="00186D5D" w14:paraId="314635A6" w14:textId="77777777" w:rsidTr="00E71E56">
        <w:tc>
          <w:tcPr>
            <w:tcW w:w="1122" w:type="dxa"/>
            <w:vMerge/>
          </w:tcPr>
          <w:p w14:paraId="1566ACC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1EFF5DD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3c</w:t>
            </w:r>
          </w:p>
        </w:tc>
        <w:tc>
          <w:tcPr>
            <w:tcW w:w="2172" w:type="dxa"/>
          </w:tcPr>
          <w:p w14:paraId="45C0754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he event was under my control</w:t>
            </w:r>
          </w:p>
        </w:tc>
        <w:tc>
          <w:tcPr>
            <w:tcW w:w="5325" w:type="dxa"/>
          </w:tcPr>
          <w:p w14:paraId="0360BD2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72A7B8BD" w14:textId="77777777" w:rsidTr="00E71E56">
        <w:tc>
          <w:tcPr>
            <w:tcW w:w="1122" w:type="dxa"/>
            <w:vMerge/>
          </w:tcPr>
          <w:p w14:paraId="6D84F40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2092786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3d</w:t>
            </w:r>
          </w:p>
        </w:tc>
        <w:tc>
          <w:tcPr>
            <w:tcW w:w="2172" w:type="dxa"/>
          </w:tcPr>
          <w:p w14:paraId="2E21C26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expected this event</w:t>
            </w:r>
          </w:p>
        </w:tc>
        <w:tc>
          <w:tcPr>
            <w:tcW w:w="5325" w:type="dxa"/>
          </w:tcPr>
          <w:p w14:paraId="602B27E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7D00B97F" w14:textId="77777777" w:rsidTr="00E71E56">
        <w:tc>
          <w:tcPr>
            <w:tcW w:w="1122" w:type="dxa"/>
          </w:tcPr>
          <w:p w14:paraId="27671E5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3A04278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172" w:type="dxa"/>
          </w:tcPr>
          <w:p w14:paraId="4C6E49A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his beep was unpleasant</w:t>
            </w:r>
          </w:p>
        </w:tc>
        <w:tc>
          <w:tcPr>
            <w:tcW w:w="5325" w:type="dxa"/>
          </w:tcPr>
          <w:p w14:paraId="3E0C680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</w:tbl>
    <w:p w14:paraId="1FD94A3B" w14:textId="77777777" w:rsidR="00BC2744" w:rsidRPr="00747DFF" w:rsidRDefault="00BC2744" w:rsidP="00BC2744">
      <w:pPr>
        <w:rPr>
          <w:rFonts w:ascii="Arial" w:hAnsi="Arial" w:cs="Arial"/>
          <w:vanish/>
          <w:sz w:val="20"/>
          <w:szCs w:val="20"/>
          <w:lang w:val="en-US"/>
          <w:specVanish/>
        </w:rPr>
      </w:pPr>
    </w:p>
    <w:p w14:paraId="6E016E1B" w14:textId="77777777" w:rsidR="00BC2744" w:rsidRDefault="00BC2744" w:rsidP="00BC274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7E9F63F" w14:textId="77777777" w:rsidR="00BC2744" w:rsidRDefault="00BC2744" w:rsidP="00BC2744">
      <w:pPr>
        <w:rPr>
          <w:rFonts w:ascii="Arial" w:hAnsi="Arial" w:cs="Arial"/>
          <w:sz w:val="20"/>
          <w:szCs w:val="20"/>
          <w:lang w:val="en-US"/>
        </w:rPr>
      </w:pPr>
    </w:p>
    <w:p w14:paraId="7598B336" w14:textId="77777777" w:rsidR="00BC2744" w:rsidRDefault="00BC2744" w:rsidP="00BC2744">
      <w:pPr>
        <w:rPr>
          <w:rFonts w:ascii="Arial" w:hAnsi="Arial" w:cs="Arial"/>
          <w:sz w:val="20"/>
          <w:szCs w:val="20"/>
          <w:lang w:val="en-US"/>
        </w:rPr>
      </w:pPr>
    </w:p>
    <w:p w14:paraId="7E202722" w14:textId="61F305AD" w:rsidR="00BC2744" w:rsidRPr="005A500D" w:rsidRDefault="007B72B6" w:rsidP="00BC274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B Table</w:t>
      </w:r>
      <w:r w:rsidR="00BC2744" w:rsidRPr="005A500D">
        <w:rPr>
          <w:rFonts w:ascii="Arial" w:hAnsi="Arial" w:cs="Arial"/>
          <w:b/>
          <w:lang w:val="en-US"/>
        </w:rPr>
        <w:t>. Additional questions once in the evening and once in the morning.</w:t>
      </w:r>
    </w:p>
    <w:p w14:paraId="328A41C2" w14:textId="77777777" w:rsidR="00BC2744" w:rsidRPr="00062066" w:rsidRDefault="00BC2744" w:rsidP="00BC2744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48"/>
        <w:gridCol w:w="4750"/>
      </w:tblGrid>
      <w:tr w:rsidR="00BC2744" w:rsidRPr="00186D5D" w14:paraId="4CD0628C" w14:textId="77777777" w:rsidTr="00E71E56">
        <w:tc>
          <w:tcPr>
            <w:tcW w:w="4748" w:type="dxa"/>
          </w:tcPr>
          <w:p w14:paraId="7D09736F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4750" w:type="dxa"/>
          </w:tcPr>
          <w:p w14:paraId="6E9E5FDC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Scale</w:t>
            </w:r>
          </w:p>
        </w:tc>
      </w:tr>
      <w:tr w:rsidR="00BC2744" w:rsidRPr="00186D5D" w14:paraId="43170CBB" w14:textId="77777777" w:rsidTr="00E71E56">
        <w:tc>
          <w:tcPr>
            <w:tcW w:w="9498" w:type="dxa"/>
            <w:gridSpan w:val="2"/>
          </w:tcPr>
          <w:p w14:paraId="716176CA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EVENING</w:t>
            </w:r>
          </w:p>
        </w:tc>
      </w:tr>
      <w:tr w:rsidR="00BC2744" w:rsidRPr="00186D5D" w14:paraId="04B16379" w14:textId="77777777" w:rsidTr="00E71E56">
        <w:tc>
          <w:tcPr>
            <w:tcW w:w="4748" w:type="dxa"/>
          </w:tcPr>
          <w:p w14:paraId="66504AC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n general, I felt well today</w:t>
            </w:r>
          </w:p>
        </w:tc>
        <w:tc>
          <w:tcPr>
            <w:tcW w:w="4750" w:type="dxa"/>
          </w:tcPr>
          <w:p w14:paraId="3150D2B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86D5D">
              <w:rPr>
                <w:rFonts w:ascii="Arial" w:hAnsi="Arial" w:cs="Arial"/>
                <w:sz w:val="20"/>
                <w:szCs w:val="20"/>
              </w:rPr>
              <w:t>-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7 (1=not, 4=moderate, 7= very)</w:t>
            </w:r>
          </w:p>
        </w:tc>
      </w:tr>
      <w:tr w:rsidR="00BC2744" w:rsidRPr="00186D5D" w14:paraId="7800F898" w14:textId="77777777" w:rsidTr="00E71E56">
        <w:tc>
          <w:tcPr>
            <w:tcW w:w="4748" w:type="dxa"/>
          </w:tcPr>
          <w:p w14:paraId="2441BF0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n general, I felt tired today</w:t>
            </w:r>
          </w:p>
        </w:tc>
        <w:tc>
          <w:tcPr>
            <w:tcW w:w="4750" w:type="dxa"/>
          </w:tcPr>
          <w:p w14:paraId="094A072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435BD362" w14:textId="77777777" w:rsidTr="00E71E56">
        <w:tc>
          <w:tcPr>
            <w:tcW w:w="4748" w:type="dxa"/>
          </w:tcPr>
          <w:p w14:paraId="584DDD7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n general, I felt tense today</w:t>
            </w:r>
          </w:p>
        </w:tc>
        <w:tc>
          <w:tcPr>
            <w:tcW w:w="4750" w:type="dxa"/>
          </w:tcPr>
          <w:p w14:paraId="3E36475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412D27CA" w14:textId="77777777" w:rsidTr="00E71E56">
        <w:tc>
          <w:tcPr>
            <w:tcW w:w="4748" w:type="dxa"/>
          </w:tcPr>
          <w:p w14:paraId="34C93D54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n general</w:t>
            </w:r>
            <w:r w:rsidRPr="002E105E">
              <w:rPr>
                <w:rFonts w:ascii="Arial" w:hAnsi="Arial" w:cs="Arial"/>
                <w:sz w:val="20"/>
                <w:szCs w:val="20"/>
                <w:lang w:val="en-US"/>
              </w:rPr>
              <w:t>, I puzzled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over a lot today</w:t>
            </w:r>
          </w:p>
        </w:tc>
        <w:tc>
          <w:tcPr>
            <w:tcW w:w="4750" w:type="dxa"/>
          </w:tcPr>
          <w:p w14:paraId="27429A7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3DB3BD9A" w14:textId="77777777" w:rsidTr="00E71E56">
        <w:tc>
          <w:tcPr>
            <w:tcW w:w="4748" w:type="dxa"/>
          </w:tcPr>
          <w:p w14:paraId="7C5C58AE" w14:textId="58D3DD16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Parkinson symptoms</w:t>
            </w:r>
          </w:p>
        </w:tc>
        <w:tc>
          <w:tcPr>
            <w:tcW w:w="4750" w:type="dxa"/>
          </w:tcPr>
          <w:p w14:paraId="7DC3056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37B7B2D0" w14:textId="77777777" w:rsidTr="00E71E56">
        <w:tc>
          <w:tcPr>
            <w:tcW w:w="4748" w:type="dxa"/>
          </w:tcPr>
          <w:p w14:paraId="337D8DCB" w14:textId="1E082D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 xml:space="preserve">experienced 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</w:t>
            </w:r>
          </w:p>
        </w:tc>
        <w:tc>
          <w:tcPr>
            <w:tcW w:w="4750" w:type="dxa"/>
          </w:tcPr>
          <w:p w14:paraId="72B57E3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47513634" w14:textId="77777777" w:rsidTr="00E71E56">
        <w:tc>
          <w:tcPr>
            <w:tcW w:w="4748" w:type="dxa"/>
          </w:tcPr>
          <w:p w14:paraId="1D539D45" w14:textId="7E22CDEA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stomachache</w:t>
            </w:r>
          </w:p>
        </w:tc>
        <w:tc>
          <w:tcPr>
            <w:tcW w:w="4750" w:type="dxa"/>
          </w:tcPr>
          <w:p w14:paraId="2BC53363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66FBBC00" w14:textId="77777777" w:rsidTr="00E71E56">
        <w:tc>
          <w:tcPr>
            <w:tcW w:w="4748" w:type="dxa"/>
          </w:tcPr>
          <w:p w14:paraId="11994F8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oday, I had difficulties breathing</w:t>
            </w:r>
          </w:p>
        </w:tc>
        <w:tc>
          <w:tcPr>
            <w:tcW w:w="4750" w:type="dxa"/>
          </w:tcPr>
          <w:p w14:paraId="418D5B7E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67A8C120" w14:textId="77777777" w:rsidTr="00E71E56">
        <w:tc>
          <w:tcPr>
            <w:tcW w:w="4748" w:type="dxa"/>
          </w:tcPr>
          <w:p w14:paraId="626833E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oday, I had muscle pain</w:t>
            </w:r>
          </w:p>
        </w:tc>
        <w:tc>
          <w:tcPr>
            <w:tcW w:w="4750" w:type="dxa"/>
          </w:tcPr>
          <w:p w14:paraId="529CE27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6DCC0375" w14:textId="77777777" w:rsidTr="00E71E56">
        <w:tc>
          <w:tcPr>
            <w:tcW w:w="4748" w:type="dxa"/>
          </w:tcPr>
          <w:p w14:paraId="5005D6EB" w14:textId="1EEE976F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obstipation</w:t>
            </w:r>
          </w:p>
        </w:tc>
        <w:tc>
          <w:tcPr>
            <w:tcW w:w="4750" w:type="dxa"/>
          </w:tcPr>
          <w:p w14:paraId="0B12DD9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46729A80" w14:textId="77777777" w:rsidTr="00E71E56">
        <w:tc>
          <w:tcPr>
            <w:tcW w:w="4748" w:type="dxa"/>
          </w:tcPr>
          <w:p w14:paraId="46AD8748" w14:textId="789AA039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 xml:space="preserve">experienced 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tinnitus</w:t>
            </w:r>
          </w:p>
        </w:tc>
        <w:tc>
          <w:tcPr>
            <w:tcW w:w="4750" w:type="dxa"/>
          </w:tcPr>
          <w:p w14:paraId="0A2B9EA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23CF5F71" w14:textId="77777777" w:rsidTr="00E71E56">
        <w:tc>
          <w:tcPr>
            <w:tcW w:w="4748" w:type="dxa"/>
          </w:tcPr>
          <w:p w14:paraId="359E09ED" w14:textId="2437252E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Today, I </w:t>
            </w:r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palpitations</w:t>
            </w:r>
          </w:p>
        </w:tc>
        <w:tc>
          <w:tcPr>
            <w:tcW w:w="4750" w:type="dxa"/>
          </w:tcPr>
          <w:p w14:paraId="0AEF9262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15ACF817" w14:textId="77777777" w:rsidTr="00E71E56">
        <w:tc>
          <w:tcPr>
            <w:tcW w:w="4748" w:type="dxa"/>
          </w:tcPr>
          <w:p w14:paraId="658D417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was dizzy today</w:t>
            </w:r>
          </w:p>
        </w:tc>
        <w:tc>
          <w:tcPr>
            <w:tcW w:w="4750" w:type="dxa"/>
          </w:tcPr>
          <w:p w14:paraId="7715AD7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2AE526DF" w14:textId="77777777" w:rsidTr="00E71E56">
        <w:tc>
          <w:tcPr>
            <w:tcW w:w="4748" w:type="dxa"/>
          </w:tcPr>
          <w:p w14:paraId="27B64B05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had dyspnea today</w:t>
            </w:r>
          </w:p>
        </w:tc>
        <w:tc>
          <w:tcPr>
            <w:tcW w:w="4750" w:type="dxa"/>
          </w:tcPr>
          <w:p w14:paraId="1768CF4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588F9EBA" w14:textId="77777777" w:rsidTr="00E71E56">
        <w:tc>
          <w:tcPr>
            <w:tcW w:w="4748" w:type="dxa"/>
          </w:tcPr>
          <w:p w14:paraId="3410FC73" w14:textId="35B4D342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bookmarkStart w:id="0" w:name="_GoBack"/>
            <w:r w:rsidR="006C1D93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bookmarkEnd w:id="0"/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 xml:space="preserve"> micturition problems</w:t>
            </w:r>
          </w:p>
        </w:tc>
        <w:tc>
          <w:tcPr>
            <w:tcW w:w="4750" w:type="dxa"/>
          </w:tcPr>
          <w:p w14:paraId="0AB18D8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35BE5BCD" w14:textId="77777777" w:rsidTr="00E71E56">
        <w:tc>
          <w:tcPr>
            <w:tcW w:w="4748" w:type="dxa"/>
          </w:tcPr>
          <w:p w14:paraId="18C93D3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Filling in these questions influenced my mood</w:t>
            </w:r>
          </w:p>
        </w:tc>
        <w:tc>
          <w:tcPr>
            <w:tcW w:w="4750" w:type="dxa"/>
          </w:tcPr>
          <w:p w14:paraId="7B3EDD57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023F93DF" w14:textId="77777777" w:rsidTr="00E71E56">
        <w:tc>
          <w:tcPr>
            <w:tcW w:w="4748" w:type="dxa"/>
          </w:tcPr>
          <w:p w14:paraId="62D4916D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Without PsyMate, I would have done different things today</w:t>
            </w:r>
          </w:p>
        </w:tc>
        <w:tc>
          <w:tcPr>
            <w:tcW w:w="4750" w:type="dxa"/>
          </w:tcPr>
          <w:p w14:paraId="0FDBE72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31A0D6C9" w14:textId="77777777" w:rsidTr="00E71E56">
        <w:tc>
          <w:tcPr>
            <w:tcW w:w="9498" w:type="dxa"/>
            <w:gridSpan w:val="2"/>
          </w:tcPr>
          <w:p w14:paraId="5C18772D" w14:textId="77777777" w:rsidR="00BC2744" w:rsidRPr="00186D5D" w:rsidRDefault="00BC2744" w:rsidP="00E71E5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b/>
                <w:sz w:val="20"/>
                <w:szCs w:val="20"/>
                <w:lang w:val="en-US"/>
              </w:rPr>
              <w:t>MORNING</w:t>
            </w:r>
          </w:p>
        </w:tc>
      </w:tr>
      <w:tr w:rsidR="00BC2744" w:rsidRPr="00186D5D" w14:paraId="209EE1B5" w14:textId="77777777" w:rsidTr="00E71E56">
        <w:tc>
          <w:tcPr>
            <w:tcW w:w="4748" w:type="dxa"/>
          </w:tcPr>
          <w:p w14:paraId="025CBAE9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How long did it take to fell asleep yesterday?</w:t>
            </w:r>
          </w:p>
        </w:tc>
        <w:tc>
          <w:tcPr>
            <w:tcW w:w="4750" w:type="dxa"/>
          </w:tcPr>
          <w:p w14:paraId="3A7B209C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0-5min/5-15min/15-30min/30-45min/45min-1h/   1-2h/2-4h/&gt;4h</w:t>
            </w:r>
          </w:p>
        </w:tc>
      </w:tr>
      <w:tr w:rsidR="00BC2744" w:rsidRPr="00186D5D" w14:paraId="4D05E80F" w14:textId="77777777" w:rsidTr="00E71E56">
        <w:tc>
          <w:tcPr>
            <w:tcW w:w="4748" w:type="dxa"/>
          </w:tcPr>
          <w:p w14:paraId="0A45AFDA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How many times did I wake up last night?</w:t>
            </w:r>
          </w:p>
        </w:tc>
        <w:tc>
          <w:tcPr>
            <w:tcW w:w="4750" w:type="dxa"/>
          </w:tcPr>
          <w:p w14:paraId="2E78028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0- &gt;5 times</w:t>
            </w:r>
          </w:p>
        </w:tc>
      </w:tr>
      <w:tr w:rsidR="00BC2744" w:rsidRPr="00186D5D" w14:paraId="515A1A38" w14:textId="77777777" w:rsidTr="00E71E56">
        <w:tc>
          <w:tcPr>
            <w:tcW w:w="4748" w:type="dxa"/>
          </w:tcPr>
          <w:p w14:paraId="76A45A51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How long was I awake this morning, before I got up?</w:t>
            </w:r>
          </w:p>
        </w:tc>
        <w:tc>
          <w:tcPr>
            <w:tcW w:w="4750" w:type="dxa"/>
          </w:tcPr>
          <w:p w14:paraId="1A29D196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</w:rPr>
            </w:pPr>
            <w:r w:rsidRPr="00186D5D">
              <w:rPr>
                <w:rFonts w:ascii="Arial" w:hAnsi="Arial" w:cs="Arial"/>
                <w:sz w:val="20"/>
                <w:szCs w:val="20"/>
              </w:rPr>
              <w:t>0-5min/ 5-15min/15-30min/30-45min/45min-1h/   1-2h/2-4h/ &gt;4h</w:t>
            </w:r>
          </w:p>
        </w:tc>
      </w:tr>
      <w:tr w:rsidR="00BC2744" w:rsidRPr="00186D5D" w14:paraId="0B6E606B" w14:textId="77777777" w:rsidTr="00E71E56">
        <w:tc>
          <w:tcPr>
            <w:tcW w:w="4748" w:type="dxa"/>
          </w:tcPr>
          <w:p w14:paraId="08ACAF10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slept well</w:t>
            </w:r>
          </w:p>
        </w:tc>
        <w:tc>
          <w:tcPr>
            <w:tcW w:w="4750" w:type="dxa"/>
          </w:tcPr>
          <w:p w14:paraId="63C4AEAF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  <w:tr w:rsidR="00BC2744" w:rsidRPr="00186D5D" w14:paraId="2791A8EC" w14:textId="77777777" w:rsidTr="00E71E56">
        <w:tc>
          <w:tcPr>
            <w:tcW w:w="4748" w:type="dxa"/>
          </w:tcPr>
          <w:p w14:paraId="2475B17B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I feel fit</w:t>
            </w:r>
          </w:p>
        </w:tc>
        <w:tc>
          <w:tcPr>
            <w:tcW w:w="4750" w:type="dxa"/>
          </w:tcPr>
          <w:p w14:paraId="52266F88" w14:textId="77777777" w:rsidR="00BC2744" w:rsidRPr="00186D5D" w:rsidRDefault="00BC2744" w:rsidP="00E71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D5D">
              <w:rPr>
                <w:rFonts w:ascii="Arial" w:hAnsi="Arial" w:cs="Arial"/>
                <w:sz w:val="20"/>
                <w:szCs w:val="20"/>
                <w:lang w:val="en-US"/>
              </w:rPr>
              <w:t>1-7</w:t>
            </w:r>
          </w:p>
        </w:tc>
      </w:tr>
    </w:tbl>
    <w:p w14:paraId="1A0A2A85" w14:textId="77777777" w:rsidR="00BC2744" w:rsidRPr="00293F34" w:rsidRDefault="00BC2744" w:rsidP="00BC2744">
      <w:pPr>
        <w:rPr>
          <w:rFonts w:ascii="Arial" w:hAnsi="Arial" w:cs="Arial"/>
          <w:sz w:val="20"/>
          <w:szCs w:val="20"/>
          <w:lang w:val="en-US"/>
        </w:rPr>
      </w:pPr>
    </w:p>
    <w:p w14:paraId="130E006B" w14:textId="4C8A8E46" w:rsidR="00BC2744" w:rsidRPr="005A500D" w:rsidRDefault="007B72B6" w:rsidP="00BC2744">
      <w:pPr>
        <w:pStyle w:val="NoSpacing"/>
        <w:rPr>
          <w:rFonts w:ascii="Arial" w:hAnsi="Arial"/>
          <w:b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S1C Table</w:t>
      </w:r>
      <w:r w:rsidR="00BC2744" w:rsidRPr="005A500D">
        <w:rPr>
          <w:rFonts w:ascii="Arial" w:hAnsi="Arial"/>
          <w:b/>
          <w:sz w:val="24"/>
          <w:szCs w:val="24"/>
          <w:lang w:val="en-US"/>
        </w:rPr>
        <w:t>. Evaluation questions asked during telephone interview</w:t>
      </w:r>
    </w:p>
    <w:p w14:paraId="1B32C305" w14:textId="77777777" w:rsidR="00BC2744" w:rsidRPr="00EF3037" w:rsidRDefault="00BC2744" w:rsidP="00BC2744">
      <w:pPr>
        <w:pStyle w:val="NoSpacing"/>
        <w:rPr>
          <w:rFonts w:ascii="Arial" w:hAnsi="Arial"/>
          <w:b/>
          <w:sz w:val="20"/>
          <w:szCs w:val="20"/>
          <w:lang w:val="en-US"/>
        </w:rPr>
      </w:pPr>
    </w:p>
    <w:p w14:paraId="0570487F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1. Was the goal of our study clear to you?</w:t>
      </w:r>
    </w:p>
    <w:p w14:paraId="3F99F406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2. Was the information about the study clear and sufficient for you?</w:t>
      </w:r>
    </w:p>
    <w:p w14:paraId="10335363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3. Were all the question clear? If not, which questions were not clear?</w:t>
      </w:r>
    </w:p>
    <w:p w14:paraId="1C12C233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4. Did you change your daily behavior during the study period? If so, why?</w:t>
      </w:r>
    </w:p>
    <w:p w14:paraId="16B0F213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5. Did you bother caring around the PsyMate device (or cell phone) all day long?</w:t>
      </w:r>
    </w:p>
    <w:p w14:paraId="1D438AB0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6. Did you miss any measurement points? If so, how many and why (for example: I did not hear the beep/forgotten/embarrassment)?</w:t>
      </w:r>
    </w:p>
    <w:p w14:paraId="432C35DD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7. Did you fill in the questions by yourself or with your partner?</w:t>
      </w:r>
    </w:p>
    <w:p w14:paraId="121B3468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lastRenderedPageBreak/>
        <w:t>8. Please give an overall score for the utility of the device and program (0-10)?</w:t>
      </w:r>
    </w:p>
    <w:p w14:paraId="38B63A72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>9. How long did it take to fill in one measurement point (0-1min, 1-2min, 2-5min, &gt;5min)?</w:t>
      </w:r>
    </w:p>
    <w:p w14:paraId="41ECF7E3" w14:textId="77777777" w:rsidR="00BC2744" w:rsidRPr="00EF3037" w:rsidRDefault="00BC2744" w:rsidP="00BC2744">
      <w:pPr>
        <w:pStyle w:val="NoSpacing"/>
        <w:rPr>
          <w:rFonts w:ascii="Arial" w:hAnsi="Arial"/>
          <w:sz w:val="20"/>
          <w:szCs w:val="20"/>
          <w:lang w:val="en-US"/>
        </w:rPr>
      </w:pPr>
      <w:r w:rsidRPr="00EF3037">
        <w:rPr>
          <w:rFonts w:ascii="Arial" w:hAnsi="Arial"/>
          <w:sz w:val="20"/>
          <w:szCs w:val="20"/>
          <w:lang w:val="en-US"/>
        </w:rPr>
        <w:t xml:space="preserve">10. Do you have any suggestions or comments to improve the study design?  </w:t>
      </w:r>
    </w:p>
    <w:p w14:paraId="3AEE9C74" w14:textId="77777777" w:rsidR="00BC2744" w:rsidRDefault="00BC2744" w:rsidP="00BC2744">
      <w:pPr>
        <w:spacing w:line="360" w:lineRule="auto"/>
        <w:rPr>
          <w:rFonts w:ascii="Arial" w:hAnsi="Arial"/>
          <w:lang w:val="en-US"/>
        </w:rPr>
      </w:pPr>
    </w:p>
    <w:p w14:paraId="229C4C75" w14:textId="74D5CCCE" w:rsidR="00BC2744" w:rsidRDefault="00BC2744" w:rsidP="007B1F74">
      <w:pPr>
        <w:spacing w:line="480" w:lineRule="auto"/>
        <w:rPr>
          <w:rFonts w:ascii="Arial" w:hAnsi="Arial"/>
          <w:sz w:val="18"/>
          <w:szCs w:val="20"/>
          <w:lang w:val="en-US"/>
        </w:rPr>
      </w:pPr>
      <w:r>
        <w:rPr>
          <w:rFonts w:ascii="Arial" w:hAnsi="Arial"/>
          <w:b/>
          <w:sz w:val="20"/>
          <w:lang w:val="en-US"/>
        </w:rPr>
        <w:br/>
      </w:r>
    </w:p>
    <w:p w14:paraId="612DDD26" w14:textId="77777777" w:rsidR="00A31AEC" w:rsidRDefault="00A31AEC"/>
    <w:sectPr w:rsidR="00A31AEC" w:rsidSect="009A3818">
      <w:headerReference w:type="even" r:id="rId7"/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D9B61" w14:textId="77777777" w:rsidR="00B27F34" w:rsidRDefault="00B27F34" w:rsidP="00567BF7">
      <w:r>
        <w:separator/>
      </w:r>
    </w:p>
  </w:endnote>
  <w:endnote w:type="continuationSeparator" w:id="0">
    <w:p w14:paraId="4536CBB1" w14:textId="77777777" w:rsidR="00B27F34" w:rsidRDefault="00B27F34" w:rsidP="0056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55BF9" w14:textId="77777777" w:rsidR="00B27F34" w:rsidRDefault="00B27F34" w:rsidP="00567BF7">
      <w:r>
        <w:separator/>
      </w:r>
    </w:p>
  </w:footnote>
  <w:footnote w:type="continuationSeparator" w:id="0">
    <w:p w14:paraId="7C922980" w14:textId="77777777" w:rsidR="00B27F34" w:rsidRDefault="00B27F34" w:rsidP="00567B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4C2E3" w14:textId="77777777" w:rsidR="00567BF7" w:rsidRDefault="00567BF7" w:rsidP="00243BD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0DFCB7" w14:textId="77777777" w:rsidR="00567BF7" w:rsidRDefault="00567BF7" w:rsidP="00567BF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2DD70" w14:textId="77777777" w:rsidR="00567BF7" w:rsidRPr="00567BF7" w:rsidRDefault="00567BF7" w:rsidP="00243BDB">
    <w:pPr>
      <w:pStyle w:val="Header"/>
      <w:framePr w:wrap="around" w:vAnchor="text" w:hAnchor="margin" w:xAlign="right" w:y="1"/>
      <w:rPr>
        <w:rStyle w:val="PageNumber"/>
        <w:sz w:val="20"/>
        <w:szCs w:val="20"/>
      </w:rPr>
    </w:pPr>
    <w:r w:rsidRPr="00567BF7">
      <w:rPr>
        <w:rStyle w:val="PageNumber"/>
        <w:sz w:val="20"/>
        <w:szCs w:val="20"/>
      </w:rPr>
      <w:fldChar w:fldCharType="begin"/>
    </w:r>
    <w:r w:rsidRPr="00567BF7">
      <w:rPr>
        <w:rStyle w:val="PageNumber"/>
        <w:sz w:val="20"/>
        <w:szCs w:val="20"/>
      </w:rPr>
      <w:instrText xml:space="preserve">PAGE  </w:instrText>
    </w:r>
    <w:r w:rsidRPr="00567BF7">
      <w:rPr>
        <w:rStyle w:val="PageNumber"/>
        <w:sz w:val="20"/>
        <w:szCs w:val="20"/>
      </w:rPr>
      <w:fldChar w:fldCharType="separate"/>
    </w:r>
    <w:r w:rsidR="001F527A">
      <w:rPr>
        <w:rStyle w:val="PageNumber"/>
        <w:noProof/>
        <w:sz w:val="20"/>
        <w:szCs w:val="20"/>
      </w:rPr>
      <w:t>2</w:t>
    </w:r>
    <w:r w:rsidRPr="00567BF7">
      <w:rPr>
        <w:rStyle w:val="PageNumber"/>
        <w:sz w:val="20"/>
        <w:szCs w:val="20"/>
      </w:rPr>
      <w:fldChar w:fldCharType="end"/>
    </w:r>
  </w:p>
  <w:p w14:paraId="6D0903C7" w14:textId="6515F12D" w:rsidR="00567BF7" w:rsidRPr="00567BF7" w:rsidRDefault="00567BF7" w:rsidP="00567BF7">
    <w:pPr>
      <w:pStyle w:val="Header"/>
      <w:ind w:right="360"/>
      <w:rPr>
        <w:i/>
        <w:sz w:val="20"/>
        <w:szCs w:val="20"/>
      </w:rPr>
    </w:pPr>
    <w:r>
      <w:tab/>
      <w:t xml:space="preserve">                                                                                                                                </w:t>
    </w:r>
    <w:r w:rsidRPr="00567BF7">
      <w:rPr>
        <w:i/>
        <w:sz w:val="20"/>
        <w:szCs w:val="20"/>
      </w:rPr>
      <w:t xml:space="preserve">Broen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832"/>
    <w:rsid w:val="001F527A"/>
    <w:rsid w:val="00305832"/>
    <w:rsid w:val="00567BF7"/>
    <w:rsid w:val="005A500D"/>
    <w:rsid w:val="006C1D93"/>
    <w:rsid w:val="007B1F74"/>
    <w:rsid w:val="007B72B6"/>
    <w:rsid w:val="009A3818"/>
    <w:rsid w:val="00A31AEC"/>
    <w:rsid w:val="00B27F34"/>
    <w:rsid w:val="00BC2744"/>
    <w:rsid w:val="00E03DDF"/>
    <w:rsid w:val="00F333CD"/>
    <w:rsid w:val="00FB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86F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74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C2744"/>
    <w:rPr>
      <w:rFonts w:ascii="Cambria" w:eastAsia="MS Mincho" w:hAnsi="Cambria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44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7BF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BF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7BF7"/>
  </w:style>
  <w:style w:type="paragraph" w:styleId="Footer">
    <w:name w:val="footer"/>
    <w:basedOn w:val="Normal"/>
    <w:link w:val="FooterChar"/>
    <w:uiPriority w:val="99"/>
    <w:unhideWhenUsed/>
    <w:rsid w:val="00567B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BF7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74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C2744"/>
    <w:rPr>
      <w:rFonts w:ascii="Cambria" w:eastAsia="MS Mincho" w:hAnsi="Cambria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44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7BF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BF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7BF7"/>
  </w:style>
  <w:style w:type="paragraph" w:styleId="Footer">
    <w:name w:val="footer"/>
    <w:basedOn w:val="Normal"/>
    <w:link w:val="FooterChar"/>
    <w:uiPriority w:val="99"/>
    <w:unhideWhenUsed/>
    <w:rsid w:val="00567B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BF7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Broen</dc:creator>
  <cp:lastModifiedBy>Martijn Broen</cp:lastModifiedBy>
  <cp:revision>3</cp:revision>
  <dcterms:created xsi:type="dcterms:W3CDTF">2016-01-18T12:29:00Z</dcterms:created>
  <dcterms:modified xsi:type="dcterms:W3CDTF">2016-01-23T16:00:00Z</dcterms:modified>
</cp:coreProperties>
</file>